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E11E8D" w14:textId="7D861DE1" w:rsidR="00E97221" w:rsidRDefault="00AB629E" w:rsidP="00E97221">
      <w:pPr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0362B7">
        <w:rPr>
          <w:rFonts w:ascii="Times New Roman" w:hAnsi="Times New Roman" w:cs="Times New Roman"/>
          <w:sz w:val="24"/>
          <w:szCs w:val="24"/>
        </w:rPr>
        <w:t xml:space="preserve">TABLE </w:t>
      </w:r>
      <w:bookmarkStart w:id="0" w:name="_Hlk173684700"/>
      <w:r w:rsidR="003B1AFF"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="00E10FA9">
        <w:rPr>
          <w:rFonts w:ascii="Times New Roman" w:eastAsia="等线" w:hAnsi="Times New Roman" w:cs="Times New Roman" w:hint="eastAsia"/>
          <w:sz w:val="24"/>
          <w:szCs w:val="24"/>
        </w:rPr>
        <w:t>1</w:t>
      </w:r>
      <w:r w:rsidR="00E97221">
        <w:rPr>
          <w:rFonts w:ascii="Times New Roman" w:eastAsia="等线" w:hAnsi="Times New Roman" w:cs="Times New Roman" w:hint="eastAsia"/>
          <w:sz w:val="24"/>
          <w:szCs w:val="24"/>
        </w:rPr>
        <w:t xml:space="preserve">. </w:t>
      </w:r>
      <w:r w:rsidR="00E97221" w:rsidRPr="007315E5">
        <w:rPr>
          <w:rFonts w:ascii="Times New Roman" w:hAnsi="Times New Roman" w:cs="Times New Roman"/>
          <w:color w:val="000000"/>
          <w:sz w:val="24"/>
          <w:szCs w:val="24"/>
        </w:rPr>
        <w:t xml:space="preserve">Top 10 </w:t>
      </w:r>
      <w:r w:rsidR="00E97221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c</w:t>
      </w:r>
      <w:r w:rsidR="00E97221" w:rsidRPr="000362B7">
        <w:rPr>
          <w:rFonts w:ascii="Times New Roman" w:hAnsi="Times New Roman" w:cs="Times New Roman"/>
          <w:color w:val="000000"/>
          <w:sz w:val="24"/>
          <w:szCs w:val="24"/>
        </w:rPr>
        <w:t>ountr</w:t>
      </w:r>
      <w:r w:rsidR="00E97221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ie</w:t>
      </w:r>
      <w:r w:rsidR="00E97221" w:rsidRPr="007315E5">
        <w:rPr>
          <w:rFonts w:ascii="Times New Roman" w:hAnsi="Times New Roman" w:cs="Times New Roman"/>
          <w:color w:val="000000"/>
          <w:sz w:val="24"/>
          <w:szCs w:val="24"/>
        </w:rPr>
        <w:t>s of studies on genetic diagnosis and therapy of hereditary heart disease (HHD).</w:t>
      </w:r>
      <w:bookmarkEnd w:id="0"/>
    </w:p>
    <w:tbl>
      <w:tblPr>
        <w:tblStyle w:val="a5"/>
        <w:tblpPr w:leftFromText="180" w:rightFromText="180" w:vertAnchor="page" w:horzAnchor="margin" w:tblpY="2041"/>
        <w:tblOverlap w:val="never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551"/>
        <w:gridCol w:w="1843"/>
        <w:gridCol w:w="1701"/>
        <w:gridCol w:w="1985"/>
      </w:tblGrid>
      <w:tr w:rsidR="00CE6B90" w:rsidRPr="000362B7" w14:paraId="5E6EA047" w14:textId="77777777" w:rsidTr="00CE6B90">
        <w:trPr>
          <w:trHeight w:val="422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ABE06" w14:textId="77777777" w:rsidR="0008311B" w:rsidRPr="00B04D16" w:rsidRDefault="0008311B" w:rsidP="0008311B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8EB7B" w14:textId="77777777" w:rsidR="0008311B" w:rsidRPr="007E3FEE" w:rsidRDefault="0008311B" w:rsidP="0008311B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36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ry</w:t>
            </w:r>
            <w:r w:rsidRPr="000362B7" w:rsidDel="005602E8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EBED4" w14:textId="77777777" w:rsidR="0008311B" w:rsidRPr="007E3FEE" w:rsidRDefault="0008311B" w:rsidP="0008311B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entral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B8923" w14:textId="77777777" w:rsidR="0008311B" w:rsidRPr="007E3FEE" w:rsidRDefault="0008311B" w:rsidP="0008311B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ou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8A714" w14:textId="207BE9A8" w:rsidR="0008311B" w:rsidRPr="000362B7" w:rsidRDefault="00F663D2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E2E2E"/>
                <w:sz w:val="24"/>
                <w:szCs w:val="24"/>
              </w:rPr>
              <w:t>Publication</w:t>
            </w:r>
            <w:r w:rsidR="0008311B" w:rsidRPr="000362B7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s (%)</w:t>
            </w:r>
          </w:p>
        </w:tc>
      </w:tr>
      <w:tr w:rsidR="0008311B" w:rsidRPr="000362B7" w14:paraId="725F9B74" w14:textId="77777777" w:rsidTr="00CE6B90">
        <w:trPr>
          <w:trHeight w:val="368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507AC78" w14:textId="77777777" w:rsidR="0008311B" w:rsidRPr="000362B7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047EB" w14:textId="77777777" w:rsidR="0008311B" w:rsidRPr="00E97221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3D16C" w14:textId="77777777" w:rsidR="0008311B" w:rsidRPr="0008311B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1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5E7EA" w14:textId="77777777" w:rsidR="0008311B" w:rsidRPr="0008311B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1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4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19EC104" w14:textId="5B9D2A72" w:rsidR="0008311B" w:rsidRPr="00365556" w:rsidRDefault="00926C00" w:rsidP="0008311B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556">
              <w:rPr>
                <w:rFonts w:ascii="Times New Roman" w:eastAsia="等线" w:hAnsi="Times New Roman" w:cs="Times New Roman"/>
                <w:sz w:val="24"/>
                <w:szCs w:val="24"/>
              </w:rPr>
              <w:t>25.04</w:t>
            </w:r>
          </w:p>
        </w:tc>
      </w:tr>
      <w:tr w:rsidR="0008311B" w:rsidRPr="000362B7" w14:paraId="3D9D91E2" w14:textId="77777777" w:rsidTr="00CE6B90">
        <w:trPr>
          <w:trHeight w:val="336"/>
        </w:trPr>
        <w:tc>
          <w:tcPr>
            <w:tcW w:w="851" w:type="dxa"/>
            <w:vAlign w:val="center"/>
          </w:tcPr>
          <w:p w14:paraId="58DBABA6" w14:textId="77777777" w:rsidR="0008311B" w:rsidRPr="000362B7" w:rsidRDefault="0008311B" w:rsidP="0008311B">
            <w:pPr>
              <w:pStyle w:val="2"/>
              <w:shd w:val="clear" w:color="auto" w:fill="FFFFFF"/>
              <w:snapToGrid w:val="0"/>
              <w:spacing w:before="0" w:after="150" w:line="480" w:lineRule="auto"/>
              <w:rPr>
                <w:rFonts w:ascii="Times New Roman" w:eastAsia="微软雅黑" w:hAnsi="Times New Roman" w:cs="Times New Roman"/>
                <w:b w:val="0"/>
                <w:bCs w:val="0"/>
                <w:color w:val="111111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 w:val="0"/>
                <w:bCs w:val="0"/>
                <w:color w:val="111111"/>
                <w:sz w:val="24"/>
                <w:szCs w:val="24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4D88A" w14:textId="77777777" w:rsidR="0008311B" w:rsidRPr="00E97221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43327" w14:textId="77777777" w:rsidR="0008311B" w:rsidRPr="0008311B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1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B0CF2" w14:textId="77777777" w:rsidR="0008311B" w:rsidRPr="0008311B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1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6</w:t>
            </w:r>
          </w:p>
        </w:tc>
        <w:tc>
          <w:tcPr>
            <w:tcW w:w="1985" w:type="dxa"/>
          </w:tcPr>
          <w:p w14:paraId="329C9F71" w14:textId="26EFF309" w:rsidR="0008311B" w:rsidRPr="00365556" w:rsidRDefault="00926C00" w:rsidP="0008311B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556">
              <w:rPr>
                <w:rFonts w:ascii="Times New Roman" w:eastAsia="等线" w:hAnsi="Times New Roman" w:cs="Times New Roman"/>
                <w:sz w:val="24"/>
                <w:szCs w:val="24"/>
              </w:rPr>
              <w:t>9.83</w:t>
            </w:r>
          </w:p>
        </w:tc>
      </w:tr>
      <w:tr w:rsidR="0008311B" w:rsidRPr="000362B7" w14:paraId="05CEFDDF" w14:textId="77777777" w:rsidTr="00CE6B90">
        <w:trPr>
          <w:trHeight w:val="336"/>
        </w:trPr>
        <w:tc>
          <w:tcPr>
            <w:tcW w:w="851" w:type="dxa"/>
            <w:vAlign w:val="center"/>
          </w:tcPr>
          <w:p w14:paraId="60F27127" w14:textId="77777777" w:rsidR="0008311B" w:rsidRPr="000362B7" w:rsidRDefault="0008311B" w:rsidP="0008311B">
            <w:pPr>
              <w:pStyle w:val="1"/>
              <w:shd w:val="clear" w:color="auto" w:fill="FFFFFF"/>
              <w:snapToGrid w:val="0"/>
              <w:spacing w:before="0" w:beforeAutospacing="0" w:after="150" w:afterAutospacing="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BCE24" w14:textId="77777777" w:rsidR="0008311B" w:rsidRPr="00E97221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02747" w14:textId="77777777" w:rsidR="0008311B" w:rsidRPr="0008311B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1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F8D5C" w14:textId="77777777" w:rsidR="0008311B" w:rsidRPr="0008311B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1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7</w:t>
            </w:r>
          </w:p>
        </w:tc>
        <w:tc>
          <w:tcPr>
            <w:tcW w:w="1985" w:type="dxa"/>
          </w:tcPr>
          <w:p w14:paraId="33DECF99" w14:textId="7E246775" w:rsidR="0008311B" w:rsidRPr="00365556" w:rsidRDefault="00926C00" w:rsidP="0008311B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556">
              <w:rPr>
                <w:rFonts w:ascii="Times New Roman" w:eastAsia="等线" w:hAnsi="Times New Roman" w:cs="Times New Roman"/>
                <w:sz w:val="24"/>
                <w:szCs w:val="24"/>
              </w:rPr>
              <w:t>8.63</w:t>
            </w:r>
          </w:p>
        </w:tc>
      </w:tr>
      <w:tr w:rsidR="0008311B" w:rsidRPr="000362B7" w14:paraId="21EA7E25" w14:textId="77777777" w:rsidTr="00CE6B90">
        <w:trPr>
          <w:trHeight w:val="336"/>
        </w:trPr>
        <w:tc>
          <w:tcPr>
            <w:tcW w:w="851" w:type="dxa"/>
            <w:vAlign w:val="center"/>
          </w:tcPr>
          <w:p w14:paraId="70EE0CF4" w14:textId="77777777" w:rsidR="0008311B" w:rsidRPr="000362B7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a6"/>
                <w:rFonts w:ascii="Times New Roman" w:eastAsia="微软雅黑" w:hAnsi="Times New Roman" w:cs="Times New Roman" w:hint="eastAsia"/>
                <w:b w:val="0"/>
                <w:bCs w:val="0"/>
                <w:color w:val="11111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3EEA3" w14:textId="77777777" w:rsidR="0008311B" w:rsidRPr="00E97221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G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6E91D" w14:textId="77777777" w:rsidR="0008311B" w:rsidRPr="0008311B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1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9C7C9" w14:textId="77777777" w:rsidR="0008311B" w:rsidRPr="0008311B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1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1985" w:type="dxa"/>
          </w:tcPr>
          <w:p w14:paraId="4FF26A72" w14:textId="29284F42" w:rsidR="0008311B" w:rsidRPr="00365556" w:rsidRDefault="00926C00" w:rsidP="0008311B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556">
              <w:rPr>
                <w:rFonts w:ascii="Times New Roman" w:eastAsia="等线" w:hAnsi="Times New Roman" w:cs="Times New Roman"/>
                <w:sz w:val="24"/>
                <w:szCs w:val="24"/>
              </w:rPr>
              <w:t>7.69</w:t>
            </w:r>
          </w:p>
        </w:tc>
      </w:tr>
      <w:tr w:rsidR="0008311B" w:rsidRPr="000362B7" w14:paraId="4C73024F" w14:textId="77777777" w:rsidTr="00CE6B90">
        <w:trPr>
          <w:trHeight w:val="336"/>
        </w:trPr>
        <w:tc>
          <w:tcPr>
            <w:tcW w:w="851" w:type="dxa"/>
            <w:vAlign w:val="center"/>
          </w:tcPr>
          <w:p w14:paraId="3BF6060B" w14:textId="77777777" w:rsidR="0008311B" w:rsidRPr="000362B7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29B1A" w14:textId="77777777" w:rsidR="0008311B" w:rsidRPr="00E97221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51CBF" w14:textId="77777777" w:rsidR="0008311B" w:rsidRPr="0008311B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1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C9F3A" w14:textId="77777777" w:rsidR="0008311B" w:rsidRPr="0008311B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1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985" w:type="dxa"/>
          </w:tcPr>
          <w:p w14:paraId="0E757E17" w14:textId="3A4DA8C2" w:rsidR="0008311B" w:rsidRPr="00365556" w:rsidRDefault="00926C00" w:rsidP="0008311B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556">
              <w:rPr>
                <w:rFonts w:ascii="Times New Roman" w:eastAsia="等线" w:hAnsi="Times New Roman" w:cs="Times New Roman"/>
                <w:sz w:val="24"/>
                <w:szCs w:val="24"/>
              </w:rPr>
              <w:t>6.32</w:t>
            </w:r>
          </w:p>
        </w:tc>
      </w:tr>
      <w:tr w:rsidR="0008311B" w:rsidRPr="000362B7" w14:paraId="03EF9E97" w14:textId="77777777" w:rsidTr="00CE6B90">
        <w:trPr>
          <w:trHeight w:val="336"/>
        </w:trPr>
        <w:tc>
          <w:tcPr>
            <w:tcW w:w="851" w:type="dxa"/>
            <w:vAlign w:val="center"/>
          </w:tcPr>
          <w:p w14:paraId="732C7540" w14:textId="77777777" w:rsidR="0008311B" w:rsidRPr="000362B7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B0F51" w14:textId="77777777" w:rsidR="0008311B" w:rsidRPr="00E97221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73BAA" w14:textId="06F0B6B0" w:rsidR="0008311B" w:rsidRPr="0008311B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1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</w:t>
            </w:r>
            <w:r w:rsidR="00926C0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8CD29" w14:textId="77777777" w:rsidR="0008311B" w:rsidRPr="0008311B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1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985" w:type="dxa"/>
          </w:tcPr>
          <w:p w14:paraId="2ED38705" w14:textId="18D1E462" w:rsidR="0008311B" w:rsidRPr="00365556" w:rsidRDefault="00926C00" w:rsidP="0008311B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556">
              <w:rPr>
                <w:rFonts w:ascii="Times New Roman" w:eastAsia="等线" w:hAnsi="Times New Roman" w:cs="Times New Roman"/>
                <w:sz w:val="24"/>
                <w:szCs w:val="24"/>
              </w:rPr>
              <w:t>4.34</w:t>
            </w:r>
          </w:p>
        </w:tc>
      </w:tr>
      <w:tr w:rsidR="0008311B" w:rsidRPr="000362B7" w14:paraId="3DB9D024" w14:textId="77777777" w:rsidTr="00CE6B90">
        <w:trPr>
          <w:trHeight w:val="336"/>
        </w:trPr>
        <w:tc>
          <w:tcPr>
            <w:tcW w:w="851" w:type="dxa"/>
            <w:vAlign w:val="center"/>
          </w:tcPr>
          <w:p w14:paraId="1AA3BD2E" w14:textId="77777777" w:rsidR="0008311B" w:rsidRPr="000362B7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D5BA4" w14:textId="77777777" w:rsidR="0008311B" w:rsidRPr="00E97221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15275" w14:textId="77777777" w:rsidR="0008311B" w:rsidRPr="0008311B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1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52EF7" w14:textId="77777777" w:rsidR="0008311B" w:rsidRPr="0008311B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1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985" w:type="dxa"/>
          </w:tcPr>
          <w:p w14:paraId="28F7991E" w14:textId="452DAD1C" w:rsidR="0008311B" w:rsidRPr="00365556" w:rsidRDefault="00926C00" w:rsidP="0008311B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556">
              <w:rPr>
                <w:rFonts w:ascii="Times New Roman" w:eastAsia="等线" w:hAnsi="Times New Roman" w:cs="Times New Roman"/>
                <w:sz w:val="24"/>
                <w:szCs w:val="24"/>
              </w:rPr>
              <w:t>4.33</w:t>
            </w:r>
          </w:p>
        </w:tc>
      </w:tr>
      <w:tr w:rsidR="0008311B" w:rsidRPr="000362B7" w14:paraId="6897BC95" w14:textId="77777777" w:rsidTr="00CE6B90">
        <w:trPr>
          <w:trHeight w:val="336"/>
        </w:trPr>
        <w:tc>
          <w:tcPr>
            <w:tcW w:w="851" w:type="dxa"/>
            <w:vAlign w:val="center"/>
          </w:tcPr>
          <w:p w14:paraId="1C72D06B" w14:textId="77777777" w:rsidR="0008311B" w:rsidRPr="000362B7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25C74" w14:textId="77777777" w:rsidR="0008311B" w:rsidRPr="00E97221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1C834" w14:textId="77777777" w:rsidR="0008311B" w:rsidRPr="0008311B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1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A2251" w14:textId="77777777" w:rsidR="0008311B" w:rsidRPr="0008311B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1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985" w:type="dxa"/>
          </w:tcPr>
          <w:p w14:paraId="6AC37CCD" w14:textId="68F6D91D" w:rsidR="0008311B" w:rsidRPr="00365556" w:rsidRDefault="00926C00" w:rsidP="0008311B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556">
              <w:rPr>
                <w:rFonts w:ascii="Times New Roman" w:eastAsia="等线" w:hAnsi="Times New Roman" w:cs="Times New Roman"/>
                <w:sz w:val="24"/>
                <w:szCs w:val="24"/>
              </w:rPr>
              <w:t>4.29</w:t>
            </w:r>
          </w:p>
        </w:tc>
      </w:tr>
      <w:tr w:rsidR="0008311B" w:rsidRPr="000362B7" w14:paraId="4F91BC9C" w14:textId="77777777" w:rsidTr="00F558D7">
        <w:trPr>
          <w:trHeight w:val="336"/>
        </w:trPr>
        <w:tc>
          <w:tcPr>
            <w:tcW w:w="851" w:type="dxa"/>
            <w:tcBorders>
              <w:bottom w:val="nil"/>
            </w:tcBorders>
            <w:vAlign w:val="center"/>
          </w:tcPr>
          <w:p w14:paraId="202A807D" w14:textId="77777777" w:rsidR="0008311B" w:rsidRDefault="0008311B" w:rsidP="0008311B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00584" w14:textId="77777777" w:rsidR="0008311B" w:rsidRPr="00E97221" w:rsidRDefault="0008311B" w:rsidP="0008311B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9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06515" w14:textId="77777777" w:rsidR="0008311B" w:rsidRPr="0008311B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1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29F15" w14:textId="77777777" w:rsidR="0008311B" w:rsidRPr="0008311B" w:rsidRDefault="0008311B" w:rsidP="0008311B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831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985" w:type="dxa"/>
            <w:tcBorders>
              <w:bottom w:val="nil"/>
            </w:tcBorders>
          </w:tcPr>
          <w:p w14:paraId="35BDDB45" w14:textId="54230507" w:rsidR="0008311B" w:rsidRPr="00365556" w:rsidRDefault="00926C00" w:rsidP="0008311B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556">
              <w:rPr>
                <w:rFonts w:ascii="Times New Roman" w:eastAsia="等线" w:hAnsi="Times New Roman" w:cs="Times New Roman"/>
                <w:sz w:val="24"/>
                <w:szCs w:val="24"/>
              </w:rPr>
              <w:t>4.22</w:t>
            </w:r>
          </w:p>
        </w:tc>
      </w:tr>
      <w:tr w:rsidR="0008311B" w:rsidRPr="000362B7" w14:paraId="48F23F1B" w14:textId="77777777" w:rsidTr="00F558D7">
        <w:trPr>
          <w:trHeight w:val="336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4FD7EA5" w14:textId="77777777" w:rsidR="0008311B" w:rsidRDefault="0008311B" w:rsidP="0008311B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F04ED8" w14:textId="77777777" w:rsidR="0008311B" w:rsidRPr="00E97221" w:rsidRDefault="0008311B" w:rsidP="0008311B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9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0D7236" w14:textId="77777777" w:rsidR="0008311B" w:rsidRPr="0008311B" w:rsidRDefault="0008311B" w:rsidP="0008311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1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34EDE" w14:textId="77777777" w:rsidR="0008311B" w:rsidRPr="0008311B" w:rsidRDefault="0008311B" w:rsidP="0008311B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831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6557EE6" w14:textId="70C41536" w:rsidR="0008311B" w:rsidRPr="00365556" w:rsidRDefault="00926C00" w:rsidP="0008311B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556">
              <w:rPr>
                <w:rFonts w:ascii="Times New Roman" w:eastAsia="等线" w:hAnsi="Times New Roman" w:cs="Times New Roman"/>
                <w:sz w:val="24"/>
                <w:szCs w:val="24"/>
              </w:rPr>
              <w:t>3.04</w:t>
            </w:r>
          </w:p>
        </w:tc>
      </w:tr>
    </w:tbl>
    <w:p w14:paraId="3BBD3AFF" w14:textId="185DCF28" w:rsidR="00AB629E" w:rsidRPr="00E97221" w:rsidRDefault="00AB629E" w:rsidP="00AB629E">
      <w:pPr>
        <w:tabs>
          <w:tab w:val="left" w:pos="888"/>
        </w:tabs>
      </w:pPr>
    </w:p>
    <w:sectPr w:rsidR="00AB629E" w:rsidRPr="00E972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FA74EF" w14:textId="77777777" w:rsidR="00520FB6" w:rsidRDefault="00520FB6" w:rsidP="000F1F79">
      <w:r>
        <w:separator/>
      </w:r>
    </w:p>
  </w:endnote>
  <w:endnote w:type="continuationSeparator" w:id="0">
    <w:p w14:paraId="752FDE41" w14:textId="77777777" w:rsidR="00520FB6" w:rsidRDefault="00520FB6" w:rsidP="000F1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1ACE00" w14:textId="77777777" w:rsidR="00520FB6" w:rsidRDefault="00520FB6" w:rsidP="000F1F79">
      <w:r>
        <w:separator/>
      </w:r>
    </w:p>
  </w:footnote>
  <w:footnote w:type="continuationSeparator" w:id="0">
    <w:p w14:paraId="111566ED" w14:textId="77777777" w:rsidR="00520FB6" w:rsidRDefault="00520FB6" w:rsidP="000F1F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3BB9"/>
    <w:rsid w:val="00031985"/>
    <w:rsid w:val="0008311B"/>
    <w:rsid w:val="000D284D"/>
    <w:rsid w:val="000F1F79"/>
    <w:rsid w:val="00252AC1"/>
    <w:rsid w:val="0027554D"/>
    <w:rsid w:val="002B37BF"/>
    <w:rsid w:val="00347BE4"/>
    <w:rsid w:val="00365556"/>
    <w:rsid w:val="003848D7"/>
    <w:rsid w:val="003B1AFF"/>
    <w:rsid w:val="00520FB6"/>
    <w:rsid w:val="005341B5"/>
    <w:rsid w:val="005565DA"/>
    <w:rsid w:val="005602E8"/>
    <w:rsid w:val="00580873"/>
    <w:rsid w:val="0061751D"/>
    <w:rsid w:val="00650304"/>
    <w:rsid w:val="006A7165"/>
    <w:rsid w:val="007E3FEE"/>
    <w:rsid w:val="00874712"/>
    <w:rsid w:val="008A2E29"/>
    <w:rsid w:val="008E453D"/>
    <w:rsid w:val="00926C00"/>
    <w:rsid w:val="00943498"/>
    <w:rsid w:val="00A0034A"/>
    <w:rsid w:val="00A20A9A"/>
    <w:rsid w:val="00AB629E"/>
    <w:rsid w:val="00AE44C5"/>
    <w:rsid w:val="00B04D16"/>
    <w:rsid w:val="00B73E9E"/>
    <w:rsid w:val="00BD2213"/>
    <w:rsid w:val="00CC6371"/>
    <w:rsid w:val="00CE6B90"/>
    <w:rsid w:val="00D740FD"/>
    <w:rsid w:val="00D86562"/>
    <w:rsid w:val="00E10FA9"/>
    <w:rsid w:val="00E83BB9"/>
    <w:rsid w:val="00E97221"/>
    <w:rsid w:val="00F01F05"/>
    <w:rsid w:val="00F558D7"/>
    <w:rsid w:val="00F663D2"/>
    <w:rsid w:val="00F94958"/>
    <w:rsid w:val="00FC6488"/>
    <w:rsid w:val="00FD5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CBE4EF"/>
  <w15:chartTrackingRefBased/>
  <w15:docId w15:val="{A67D81CA-0A0E-4539-B236-C55EAC6CC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BB9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styleId="1">
    <w:name w:val="heading 1"/>
    <w:basedOn w:val="a"/>
    <w:next w:val="a"/>
    <w:link w:val="10"/>
    <w:uiPriority w:val="9"/>
    <w:qFormat/>
    <w:rsid w:val="00E83BB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83BB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3BB9"/>
    <w:rPr>
      <w:rFonts w:ascii="宋体" w:eastAsia="宋体" w:hAnsi="宋体" w:cs="宋体"/>
      <w:b/>
      <w:bCs/>
      <w:kern w:val="36"/>
      <w:sz w:val="48"/>
      <w:szCs w:val="48"/>
      <w:lang w:val="en-US" w:eastAsia="zh-CN"/>
    </w:rPr>
  </w:style>
  <w:style w:type="character" w:customStyle="1" w:styleId="20">
    <w:name w:val="标题 2 字符"/>
    <w:basedOn w:val="a0"/>
    <w:link w:val="2"/>
    <w:uiPriority w:val="9"/>
    <w:rsid w:val="00E83BB9"/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paragraph" w:styleId="a3">
    <w:name w:val="annotation text"/>
    <w:basedOn w:val="a"/>
    <w:link w:val="a4"/>
    <w:uiPriority w:val="99"/>
    <w:unhideWhenUsed/>
    <w:qFormat/>
    <w:rsid w:val="00E83BB9"/>
    <w:pPr>
      <w:jc w:val="left"/>
    </w:pPr>
  </w:style>
  <w:style w:type="character" w:customStyle="1" w:styleId="a4">
    <w:name w:val="批注文字 字符"/>
    <w:basedOn w:val="a0"/>
    <w:link w:val="a3"/>
    <w:uiPriority w:val="99"/>
    <w:rsid w:val="00E83BB9"/>
    <w:rPr>
      <w:kern w:val="2"/>
      <w:sz w:val="21"/>
      <w:lang w:val="en-US" w:eastAsia="zh-CN"/>
    </w:rPr>
  </w:style>
  <w:style w:type="table" w:styleId="a5">
    <w:name w:val="Table Grid"/>
    <w:basedOn w:val="a1"/>
    <w:qFormat/>
    <w:rsid w:val="00E83BB9"/>
    <w:pPr>
      <w:widowControl w:val="0"/>
      <w:spacing w:after="0" w:line="240" w:lineRule="auto"/>
      <w:jc w:val="both"/>
    </w:pPr>
    <w:rPr>
      <w:rFonts w:eastAsia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basedOn w:val="a0"/>
    <w:uiPriority w:val="22"/>
    <w:qFormat/>
    <w:rsid w:val="00E83BB9"/>
    <w:rPr>
      <w:b/>
      <w:bCs/>
    </w:rPr>
  </w:style>
  <w:style w:type="character" w:styleId="a7">
    <w:name w:val="annotation reference"/>
    <w:basedOn w:val="a0"/>
    <w:uiPriority w:val="99"/>
    <w:unhideWhenUsed/>
    <w:rsid w:val="00E83BB9"/>
    <w:rPr>
      <w:sz w:val="21"/>
      <w:szCs w:val="21"/>
    </w:rPr>
  </w:style>
  <w:style w:type="character" w:customStyle="1" w:styleId="label">
    <w:name w:val="label"/>
    <w:basedOn w:val="a0"/>
    <w:rsid w:val="00E83BB9"/>
  </w:style>
  <w:style w:type="paragraph" w:styleId="a8">
    <w:name w:val="Balloon Text"/>
    <w:basedOn w:val="a"/>
    <w:link w:val="a9"/>
    <w:uiPriority w:val="99"/>
    <w:semiHidden/>
    <w:unhideWhenUsed/>
    <w:rsid w:val="00E83BB9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83BB9"/>
    <w:rPr>
      <w:rFonts w:ascii="Segoe UI" w:hAnsi="Segoe UI" w:cs="Segoe UI"/>
      <w:kern w:val="2"/>
      <w:sz w:val="18"/>
      <w:szCs w:val="18"/>
      <w:lang w:val="en-US" w:eastAsia="zh-CN"/>
    </w:rPr>
  </w:style>
  <w:style w:type="paragraph" w:styleId="aa">
    <w:name w:val="Revision"/>
    <w:hidden/>
    <w:uiPriority w:val="99"/>
    <w:semiHidden/>
    <w:rsid w:val="000F1F79"/>
    <w:pPr>
      <w:spacing w:after="0" w:line="240" w:lineRule="auto"/>
    </w:pPr>
    <w:rPr>
      <w:kern w:val="2"/>
      <w:sz w:val="21"/>
      <w:lang w:val="en-US" w:eastAsia="zh-CN"/>
    </w:rPr>
  </w:style>
  <w:style w:type="paragraph" w:styleId="ab">
    <w:name w:val="header"/>
    <w:basedOn w:val="a"/>
    <w:link w:val="ac"/>
    <w:uiPriority w:val="99"/>
    <w:unhideWhenUsed/>
    <w:rsid w:val="000F1F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0F1F79"/>
    <w:rPr>
      <w:kern w:val="2"/>
      <w:sz w:val="18"/>
      <w:szCs w:val="18"/>
      <w:lang w:val="en-US" w:eastAsia="zh-CN"/>
    </w:rPr>
  </w:style>
  <w:style w:type="paragraph" w:styleId="ad">
    <w:name w:val="footer"/>
    <w:basedOn w:val="a"/>
    <w:link w:val="ae"/>
    <w:uiPriority w:val="99"/>
    <w:unhideWhenUsed/>
    <w:rsid w:val="000F1F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0F1F79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tific Editor</dc:creator>
  <cp:keywords/>
  <dc:description/>
  <cp:lastModifiedBy>荟茜 马</cp:lastModifiedBy>
  <cp:revision>13</cp:revision>
  <dcterms:created xsi:type="dcterms:W3CDTF">2024-11-23T15:07:00Z</dcterms:created>
  <dcterms:modified xsi:type="dcterms:W3CDTF">2024-11-25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4842f5-d9c5-4e17-b6b1-768489897156</vt:lpwstr>
  </property>
</Properties>
</file>